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49BAAD" w14:textId="77777777" w:rsidR="002D6C9D" w:rsidRDefault="002D6C9D" w:rsidP="002D6C9D">
      <w:pPr>
        <w:spacing w:after="160"/>
        <w:rPr>
          <w:b/>
          <w:szCs w:val="28"/>
        </w:rPr>
      </w:pPr>
      <w:r>
        <w:rPr>
          <w:b/>
          <w:szCs w:val="28"/>
        </w:rPr>
        <w:t>Supplementary Information</w:t>
      </w:r>
    </w:p>
    <w:p w14:paraId="002C46E4" w14:textId="7AAD2C2C" w:rsidR="00403F18" w:rsidRDefault="00403F18" w:rsidP="002D6C9D">
      <w:pPr>
        <w:spacing w:after="160"/>
        <w:rPr>
          <w:bCs/>
        </w:rPr>
      </w:pPr>
      <w:r>
        <w:rPr>
          <w:b/>
          <w:szCs w:val="28"/>
        </w:rPr>
        <w:t xml:space="preserve">Table S1. </w:t>
      </w:r>
      <w:r>
        <w:rPr>
          <w:bCs/>
          <w:szCs w:val="28"/>
        </w:rPr>
        <w:t xml:space="preserve">Type-II-ANOVA of the linear model testing the effects of </w:t>
      </w:r>
      <w:r w:rsidRPr="002D2EE2">
        <w:rPr>
          <w:bCs/>
        </w:rPr>
        <w:t>habitat quality, nurse abundance, beneficiary abundance, nurse habitat preference, beneficiary habitat preference,</w:t>
      </w:r>
      <w:r>
        <w:rPr>
          <w:bCs/>
        </w:rPr>
        <w:t xml:space="preserve"> </w:t>
      </w:r>
      <w:r w:rsidRPr="002D2EE2">
        <w:rPr>
          <w:bCs/>
        </w:rPr>
        <w:t>beneficiary affinity to nurse</w:t>
      </w:r>
      <w:r>
        <w:rPr>
          <w:bCs/>
        </w:rPr>
        <w:t>, sampling effort</w:t>
      </w:r>
      <w:r w:rsidRPr="002D2EE2">
        <w:rPr>
          <w:bCs/>
        </w:rPr>
        <w:t xml:space="preserve"> as well as sampling method alone and in interactions with all these previous factors</w:t>
      </w:r>
      <w:r>
        <w:rPr>
          <w:bCs/>
        </w:rPr>
        <w:t xml:space="preserve"> on facilitation effects (</w:t>
      </w:r>
      <w:r w:rsidRPr="002D2EE2">
        <w:rPr>
          <w:bCs/>
          <w:i/>
          <w:iCs/>
        </w:rPr>
        <w:t>z</w:t>
      </w:r>
      <w:r w:rsidRPr="005341C0">
        <w:rPr>
          <w:bCs/>
          <w:i/>
          <w:iCs/>
        </w:rPr>
        <w:t>-</w:t>
      </w:r>
      <w:r w:rsidRPr="002D2EE2">
        <w:rPr>
          <w:bCs/>
        </w:rPr>
        <w:t>score</w:t>
      </w:r>
      <w:r>
        <w:rPr>
          <w:bCs/>
        </w:rPr>
        <w:t>).</w:t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0"/>
        <w:gridCol w:w="772"/>
        <w:gridCol w:w="1388"/>
        <w:gridCol w:w="1080"/>
        <w:gridCol w:w="990"/>
        <w:gridCol w:w="606"/>
      </w:tblGrid>
      <w:tr w:rsidR="00403F18" w14:paraId="6E7FA28A" w14:textId="77777777" w:rsidTr="00EF05AA">
        <w:trPr>
          <w:trHeight w:val="285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A19DE" w14:textId="77777777" w:rsidR="00403F18" w:rsidRPr="00390F66" w:rsidRDefault="00403F18" w:rsidP="00575445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Factor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F4074" w14:textId="5BDFE198" w:rsidR="00403F18" w:rsidRPr="00390F66" w:rsidRDefault="00403F18" w:rsidP="00EF05AA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DF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85DB5" w14:textId="0A5F5CF5" w:rsidR="00403F18" w:rsidRPr="00390F66" w:rsidRDefault="00EF05AA" w:rsidP="00EF05AA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bCs/>
                <w:color w:val="000000"/>
                <w:lang w:val="de-CH" w:eastAsia="de-CH"/>
              </w:rPr>
              <w:t>Sum</w:t>
            </w:r>
            <w:proofErr w:type="spellEnd"/>
            <w:r>
              <w:rPr>
                <w:rFonts w:eastAsia="Times New Roman" w:cs="Calibri"/>
                <w:bCs/>
                <w:color w:val="00000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 w:cs="Calibri"/>
                <w:bCs/>
                <w:color w:val="000000"/>
                <w:lang w:val="de-CH" w:eastAsia="de-CH"/>
              </w:rPr>
              <w:t>Sq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FD21A" w14:textId="77777777" w:rsidR="00403F18" w:rsidRPr="00390F66" w:rsidRDefault="00403F18" w:rsidP="00EF05AA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F-</w:t>
            </w: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valu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C181F" w14:textId="77777777" w:rsidR="00403F18" w:rsidRPr="00390F66" w:rsidRDefault="00403F18" w:rsidP="00EF05AA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P-</w:t>
            </w: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value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62D96" w14:textId="77777777" w:rsidR="00403F18" w:rsidRDefault="00403F18" w:rsidP="00575445">
            <w:pPr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</w:pPr>
          </w:p>
        </w:tc>
      </w:tr>
      <w:tr w:rsidR="00403F18" w14:paraId="7061E143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7A2D" w14:textId="683FFB20" w:rsidR="00403F18" w:rsidRDefault="00403F18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AD582" w14:textId="77777777" w:rsidR="00403F18" w:rsidRDefault="00403F18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A8CE" w14:textId="138B5697" w:rsidR="00403F18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B2BE" w14:textId="7103F878" w:rsidR="00403F18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D694" w14:textId="735A08DB" w:rsidR="00403F18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79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E9E0B" w14:textId="6012ABE6" w:rsidR="00403F18" w:rsidRDefault="00403F18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EF05AA" w14:paraId="652FF7ED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BBC4D" w14:textId="4F259EF7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bCs/>
              </w:rPr>
              <w:t>H</w:t>
            </w:r>
            <w:r w:rsidRPr="002D2EE2">
              <w:rPr>
                <w:bCs/>
              </w:rPr>
              <w:t>abitat qualit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3C4A4" w14:textId="7CF05424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 w:rsidRPr="00F248D8"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AC5C" w14:textId="0BFDA6DB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04A9" w14:textId="4040CB2F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ACED" w14:textId="41CAC611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5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9B84B" w14:textId="47597796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EF05AA" w14:paraId="22812082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2166" w14:textId="539E23C7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bCs/>
              </w:rPr>
              <w:t>N</w:t>
            </w:r>
            <w:r w:rsidRPr="002D2EE2">
              <w:rPr>
                <w:bCs/>
              </w:rPr>
              <w:t>urse abundanc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9523F" w14:textId="5D7D4C48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 w:rsidRPr="00F248D8"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50F08" w14:textId="43AED614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7F13" w14:textId="1227E604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B539" w14:textId="777C5250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8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23D2" w14:textId="77777777" w:rsidR="00EF05AA" w:rsidRDefault="00EF05AA" w:rsidP="00EF05AA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EF05AA" w14:paraId="50069C46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E063" w14:textId="3505B059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bCs/>
              </w:rPr>
              <w:t>B</w:t>
            </w:r>
            <w:r w:rsidRPr="002D2EE2">
              <w:rPr>
                <w:bCs/>
              </w:rPr>
              <w:t>eneficiary abundanc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5028C" w14:textId="150CE20E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 w:rsidRPr="00F248D8"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5A66" w14:textId="2EBF5C4A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BD4F9" w14:textId="4CB93EEB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06BB" w14:textId="2E75B05D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9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2F91" w14:textId="77777777" w:rsidR="00EF05AA" w:rsidRDefault="00EF05AA" w:rsidP="00EF05AA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EF05AA" w14:paraId="5144BEA9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61807" w14:textId="540C3845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bCs/>
              </w:rPr>
              <w:t>N</w:t>
            </w:r>
            <w:r w:rsidRPr="002D2EE2">
              <w:rPr>
                <w:bCs/>
              </w:rPr>
              <w:t>urse habitat preferenc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47BEB" w14:textId="4DE6A443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 w:rsidRPr="00F248D8"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2A2C3" w14:textId="78DF6658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AFC1D" w14:textId="10C07F88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3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C651" w14:textId="15DE44A5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2ECD6" w14:textId="0AFC23AB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.</w:t>
            </w:r>
          </w:p>
        </w:tc>
      </w:tr>
      <w:tr w:rsidR="00EF05AA" w14:paraId="2906044E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290B" w14:textId="5915A194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bCs/>
              </w:rPr>
              <w:t>B</w:t>
            </w:r>
            <w:r w:rsidRPr="002D2EE2">
              <w:rPr>
                <w:bCs/>
              </w:rPr>
              <w:t>eneficiary habitat preferenc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A680E" w14:textId="2769D73C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 w:rsidRPr="00F248D8"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6D1DB" w14:textId="4FDBD49B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D8045" w14:textId="52AE926D" w:rsidR="00EF05AA" w:rsidRDefault="00EF05AA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3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BC5E" w14:textId="3951DE31" w:rsidR="00EF05AA" w:rsidRDefault="000726A1" w:rsidP="00EF05AA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4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D522A" w14:textId="14C5C5BC" w:rsidR="00EF05AA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</w:t>
            </w:r>
          </w:p>
        </w:tc>
      </w:tr>
      <w:tr w:rsidR="000726A1" w14:paraId="0A332B02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FDF4D" w14:textId="1D3FCA3F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bCs/>
              </w:rPr>
              <w:t>B</w:t>
            </w:r>
            <w:r w:rsidRPr="002D2EE2">
              <w:rPr>
                <w:bCs/>
              </w:rPr>
              <w:t>eneficiary affinity to nurs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68B4D" w14:textId="2D7198CC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 w:rsidRPr="00F248D8"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EC42" w14:textId="4CA664E3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86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46F1" w14:textId="4D746C2F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86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C5069" w14:textId="7584FC3C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5A336" w14:textId="165AC211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0726A1" w14:paraId="69339163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9DC7" w14:textId="1E1E37A8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 xml:space="preserve">Sampling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effort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2C205" w14:textId="5AA9C7D8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 w:rsidRPr="00F248D8"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A14C8" w14:textId="4E17658B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C03C4" w14:textId="066B3CA2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93824" w14:textId="1044285A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8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90EC" w14:textId="77777777" w:rsidR="000726A1" w:rsidRDefault="000726A1" w:rsidP="000726A1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0726A1" w14:paraId="1118E07D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7321" w14:textId="480AD342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>
              <w:rPr>
                <w:bCs/>
              </w:rPr>
              <w:t>H</w:t>
            </w:r>
            <w:r w:rsidRPr="002D2EE2">
              <w:rPr>
                <w:bCs/>
              </w:rPr>
              <w:t>abitat qualit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6B5F7" w14:textId="30A10449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 w:rsidRPr="00F248D8"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FC408" w14:textId="65392D82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05820" w14:textId="531E7EB4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188C9" w14:textId="41DA116C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9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95399" w14:textId="65DB41C3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0726A1" w14:paraId="65EE88F4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CEF7" w14:textId="108DB649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>
              <w:rPr>
                <w:bCs/>
              </w:rPr>
              <w:t>N</w:t>
            </w:r>
            <w:r w:rsidRPr="002D2EE2">
              <w:rPr>
                <w:bCs/>
              </w:rPr>
              <w:t>urse abundanc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88C03" w14:textId="05829C71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 w:rsidRPr="00F248D8"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FDFF" w14:textId="0AE1D64B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053A" w14:textId="1642AC36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57EAD" w14:textId="76AED831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8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8F62" w14:textId="32A57C4A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0726A1" w14:paraId="1AF31FC8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D721" w14:textId="0956AA28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>
              <w:rPr>
                <w:bCs/>
              </w:rPr>
              <w:t>B</w:t>
            </w:r>
            <w:r w:rsidRPr="002D2EE2">
              <w:rPr>
                <w:bCs/>
              </w:rPr>
              <w:t>eneficiary abundanc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1C256" w14:textId="005B9AB3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 w:rsidRPr="00F248D8"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43AC" w14:textId="6FF50A72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5DCA5" w14:textId="1CE82DBE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EAADD" w14:textId="6D34047C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8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DC31D" w14:textId="014A8BCA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0726A1" w14:paraId="4B138A4A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F2E0" w14:textId="2377A98F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>
              <w:rPr>
                <w:bCs/>
              </w:rPr>
              <w:t>N</w:t>
            </w:r>
            <w:r w:rsidRPr="002D2EE2">
              <w:rPr>
                <w:bCs/>
              </w:rPr>
              <w:t>urse habitat preferenc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0768F" w14:textId="26E0A8D0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 w:rsidRPr="00F248D8"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171A" w14:textId="47C9CCF7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2168" w14:textId="56A342D7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47E8" w14:textId="44AD64A2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9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960CD" w14:textId="77777777" w:rsidR="000726A1" w:rsidRDefault="000726A1" w:rsidP="000726A1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0726A1" w14:paraId="4E6D251A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D0F5A" w14:textId="13AAEC38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>
              <w:rPr>
                <w:bCs/>
              </w:rPr>
              <w:t>B</w:t>
            </w:r>
            <w:r w:rsidRPr="002D2EE2">
              <w:rPr>
                <w:bCs/>
              </w:rPr>
              <w:t>enefici</w:t>
            </w:r>
            <w:r>
              <w:rPr>
                <w:bCs/>
              </w:rPr>
              <w:t>ary</w:t>
            </w:r>
            <w:r w:rsidRPr="002D2EE2">
              <w:rPr>
                <w:bCs/>
              </w:rPr>
              <w:t xml:space="preserve"> habitat preferenc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2BAB3" w14:textId="3955E75B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 w:rsidRPr="00F248D8"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380D" w14:textId="6E94394C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0816" w14:textId="7013AF6B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32B21" w14:textId="1EC4DC77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8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A63A2" w14:textId="77777777" w:rsidR="000726A1" w:rsidRDefault="000726A1" w:rsidP="000726A1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0726A1" w14:paraId="20A8A72A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3BD3" w14:textId="206F3E1D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>
              <w:rPr>
                <w:bCs/>
              </w:rPr>
              <w:t>B</w:t>
            </w:r>
            <w:r w:rsidRPr="002D2EE2">
              <w:rPr>
                <w:bCs/>
              </w:rPr>
              <w:t>eneficiary affinity to nurs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4DE47" w14:textId="28D24FA5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 w:rsidRPr="00F248D8"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0E5A" w14:textId="40E117C9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37441" w14:textId="34D525B0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FA81F" w14:textId="0DB33250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1842D" w14:textId="77777777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</w:t>
            </w:r>
          </w:p>
        </w:tc>
      </w:tr>
      <w:tr w:rsidR="000726A1" w14:paraId="00D0686A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3287E" w14:textId="3EF9C651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Sampling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effort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53526" w14:textId="4CB7881B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 w:rsidRPr="00F248D8"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4E8AC" w14:textId="1FBDAE36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EB73F" w14:textId="3401676F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8BE88" w14:textId="48C9884E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9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24EA8" w14:textId="77777777" w:rsidR="000726A1" w:rsidRDefault="000726A1" w:rsidP="000726A1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0726A1" w14:paraId="75658287" w14:textId="77777777" w:rsidTr="00EF05AA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C0E3F" w14:textId="1AC27E82" w:rsidR="000726A1" w:rsidRPr="00EF05AA" w:rsidRDefault="000726A1" w:rsidP="000726A1">
            <w:pPr>
              <w:rPr>
                <w:rFonts w:eastAsia="Times New Roman" w:cs="Calibri"/>
                <w:i/>
                <w:iCs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lang w:val="de-CH" w:eastAsia="de-CH"/>
              </w:rPr>
              <w:t>Residual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AB4FA5" w14:textId="36CC5AF2" w:rsidR="000726A1" w:rsidRPr="00F248D8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817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B2EBB" w14:textId="628FA9C8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815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C81D7" w14:textId="77777777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E0100" w14:textId="77777777" w:rsidR="000726A1" w:rsidRDefault="000726A1" w:rsidP="000726A1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4C6B" w14:textId="77777777" w:rsidR="000726A1" w:rsidRDefault="000726A1" w:rsidP="000726A1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</w:tbl>
    <w:p w14:paraId="2DEF33A1" w14:textId="77777777" w:rsidR="00403F18" w:rsidRDefault="00403F18" w:rsidP="002D6C9D">
      <w:pPr>
        <w:spacing w:after="160"/>
        <w:rPr>
          <w:bCs/>
        </w:rPr>
      </w:pPr>
    </w:p>
    <w:p w14:paraId="52BF93EE" w14:textId="3801D723" w:rsidR="00F879B6" w:rsidRDefault="00F879B6" w:rsidP="00F879B6">
      <w:pPr>
        <w:spacing w:after="160"/>
        <w:rPr>
          <w:bCs/>
        </w:rPr>
      </w:pPr>
      <w:r>
        <w:rPr>
          <w:b/>
          <w:szCs w:val="28"/>
        </w:rPr>
        <w:t xml:space="preserve">Table S2. </w:t>
      </w:r>
      <w:r>
        <w:rPr>
          <w:bCs/>
          <w:szCs w:val="28"/>
        </w:rPr>
        <w:t xml:space="preserve">Summary of the linear model testing the effects of </w:t>
      </w:r>
      <w:r w:rsidRPr="002D2EE2">
        <w:rPr>
          <w:bCs/>
        </w:rPr>
        <w:t>habitat quality, nurse abundance, beneficiary abundance, nurse habitat preference, beneficiary habitat preference,</w:t>
      </w:r>
      <w:r>
        <w:rPr>
          <w:bCs/>
        </w:rPr>
        <w:t xml:space="preserve"> </w:t>
      </w:r>
      <w:r w:rsidRPr="002D2EE2">
        <w:rPr>
          <w:bCs/>
        </w:rPr>
        <w:t>beneficiary affinity to nurse</w:t>
      </w:r>
      <w:r>
        <w:rPr>
          <w:bCs/>
        </w:rPr>
        <w:t>, sampling effort</w:t>
      </w:r>
      <w:r w:rsidRPr="002D2EE2">
        <w:rPr>
          <w:bCs/>
        </w:rPr>
        <w:t xml:space="preserve"> as well as sampling method alone and in interactions with all these previous factors</w:t>
      </w:r>
      <w:r>
        <w:rPr>
          <w:bCs/>
        </w:rPr>
        <w:t xml:space="preserve"> on facilitation effects (</w:t>
      </w:r>
      <w:r w:rsidRPr="002D2EE2">
        <w:rPr>
          <w:bCs/>
          <w:i/>
          <w:iCs/>
        </w:rPr>
        <w:t>z</w:t>
      </w:r>
      <w:r w:rsidRPr="005341C0">
        <w:rPr>
          <w:bCs/>
          <w:i/>
          <w:iCs/>
        </w:rPr>
        <w:t>-</w:t>
      </w:r>
      <w:r w:rsidRPr="002D2EE2">
        <w:rPr>
          <w:bCs/>
        </w:rPr>
        <w:t>score</w:t>
      </w:r>
      <w:r>
        <w:rPr>
          <w:bCs/>
        </w:rPr>
        <w:t xml:space="preserve">). </w:t>
      </w:r>
      <w:r w:rsidRPr="00F879B6">
        <w:rPr>
          <w:bCs/>
        </w:rPr>
        <w:t>Multiple R-squared</w:t>
      </w:r>
      <w:r>
        <w:rPr>
          <w:bCs/>
        </w:rPr>
        <w:t xml:space="preserve"> = </w:t>
      </w:r>
      <w:r w:rsidRPr="00F879B6">
        <w:rPr>
          <w:bCs/>
        </w:rPr>
        <w:t>0.09711, Adjusted R-squared</w:t>
      </w:r>
      <w:r>
        <w:rPr>
          <w:bCs/>
        </w:rPr>
        <w:t xml:space="preserve"> = </w:t>
      </w:r>
      <w:r w:rsidRPr="00F879B6">
        <w:rPr>
          <w:bCs/>
        </w:rPr>
        <w:t>0.09545</w:t>
      </w:r>
      <w:r>
        <w:rPr>
          <w:bCs/>
        </w:rPr>
        <w:t xml:space="preserve">. </w:t>
      </w:r>
      <w:r w:rsidRPr="00F879B6">
        <w:rPr>
          <w:bCs/>
        </w:rPr>
        <w:t xml:space="preserve">F-statistic: 58.62 on 15 and 8176 DF, </w:t>
      </w:r>
      <w:r>
        <w:rPr>
          <w:bCs/>
        </w:rPr>
        <w:t>P</w:t>
      </w:r>
      <w:r w:rsidRPr="00F879B6">
        <w:rPr>
          <w:bCs/>
        </w:rPr>
        <w:t>-value &lt;</w:t>
      </w:r>
      <w:r>
        <w:rPr>
          <w:bCs/>
        </w:rPr>
        <w:t>0.001.</w:t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0"/>
        <w:gridCol w:w="1080"/>
        <w:gridCol w:w="1080"/>
        <w:gridCol w:w="1080"/>
        <w:gridCol w:w="990"/>
        <w:gridCol w:w="606"/>
      </w:tblGrid>
      <w:tr w:rsidR="00F879B6" w14:paraId="56A61C21" w14:textId="77777777" w:rsidTr="008333EE">
        <w:trPr>
          <w:trHeight w:val="285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6406D" w14:textId="3CB8C7A7" w:rsidR="00F879B6" w:rsidRPr="00390F66" w:rsidRDefault="00F879B6" w:rsidP="00575445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bCs/>
                <w:color w:val="000000"/>
                <w:lang w:val="de-CH" w:eastAsia="de-CH"/>
              </w:rPr>
              <w:t>Coefficien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25092" w14:textId="0F6ECBEE" w:rsidR="00F879B6" w:rsidRPr="00390F66" w:rsidRDefault="00F879B6" w:rsidP="00575445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>
              <w:rPr>
                <w:rFonts w:eastAsia="Times New Roman" w:cs="Calibri"/>
                <w:bCs/>
                <w:color w:val="000000"/>
                <w:lang w:val="de-CH" w:eastAsia="de-CH"/>
              </w:rPr>
              <w:t>Be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9A2A4" w14:textId="58195D8E" w:rsidR="00F879B6" w:rsidRPr="00390F66" w:rsidRDefault="00F879B6" w:rsidP="00575445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>
              <w:rPr>
                <w:rFonts w:eastAsia="Times New Roman" w:cs="Calibri"/>
                <w:bCs/>
                <w:color w:val="000000"/>
                <w:lang w:val="de-CH" w:eastAsia="de-CH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150DC" w14:textId="7558C1B1" w:rsidR="00F879B6" w:rsidRPr="00390F66" w:rsidRDefault="00F879B6" w:rsidP="00575445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>
              <w:rPr>
                <w:rFonts w:eastAsia="Times New Roman" w:cs="Calibri"/>
                <w:bCs/>
                <w:color w:val="000000"/>
                <w:lang w:val="de-CH" w:eastAsia="de-CH"/>
              </w:rPr>
              <w:t>t</w:t>
            </w: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-</w:t>
            </w: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valu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27D553" w14:textId="77777777" w:rsidR="00F879B6" w:rsidRPr="00390F66" w:rsidRDefault="00F879B6" w:rsidP="00575445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P-</w:t>
            </w: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value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F9CFA" w14:textId="77777777" w:rsidR="00F879B6" w:rsidRDefault="00F879B6" w:rsidP="00575445">
            <w:pPr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</w:pPr>
          </w:p>
        </w:tc>
      </w:tr>
      <w:tr w:rsidR="00F879B6" w14:paraId="46FD32A5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31BBA" w14:textId="4D6C3AA2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Intercep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69B0" w14:textId="4B457A5C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6AD7" w14:textId="723B1FF9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9525" w14:textId="194537F4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5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B7A84" w14:textId="0A3B33DA" w:rsidR="00F879B6" w:rsidRDefault="00E2094F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7FE22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F879B6" w14:paraId="34D28247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1FAD3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4C84" w14:textId="770FB785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31F4" w14:textId="4B546912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D3ADA" w14:textId="2A234422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79589" w14:textId="0C31A9A8" w:rsidR="00F879B6" w:rsidRDefault="00E2094F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4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08888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F879B6" w14:paraId="6326CC7B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CB277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bCs/>
              </w:rPr>
              <w:t>H</w:t>
            </w:r>
            <w:r w:rsidRPr="002D2EE2">
              <w:rPr>
                <w:bCs/>
              </w:rPr>
              <w:t>abitat qua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73C72" w14:textId="071BA5E9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CA9D" w14:textId="1BE83658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C3C7" w14:textId="2E821C94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5B7E" w14:textId="50CBDB38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</w:t>
            </w:r>
            <w:r w:rsidR="00E2094F">
              <w:rPr>
                <w:rFonts w:eastAsia="Times New Roman" w:cs="Calibri"/>
                <w:color w:val="000000"/>
                <w:lang w:val="de-CH" w:eastAsia="de-CH"/>
              </w:rPr>
              <w:t>7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E56F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F879B6" w14:paraId="21C645A5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F7FF2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bCs/>
              </w:rPr>
              <w:t>N</w:t>
            </w:r>
            <w:r w:rsidRPr="002D2EE2">
              <w:rPr>
                <w:bCs/>
              </w:rPr>
              <w:t>urse abun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C4B05" w14:textId="25F2B3F3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6CC10" w14:textId="2C6B8F9A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F8C6F" w14:textId="0F15A84D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B334D" w14:textId="5EF538B0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</w:t>
            </w:r>
            <w:r w:rsidR="00E2094F">
              <w:rPr>
                <w:rFonts w:eastAsia="Times New Roman" w:cs="Calibri"/>
                <w:color w:val="000000"/>
                <w:lang w:val="de-CH" w:eastAsia="de-CH"/>
              </w:rPr>
              <w:t>8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BD48E" w14:textId="77777777" w:rsidR="00F879B6" w:rsidRDefault="00F879B6" w:rsidP="00575445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F879B6" w14:paraId="02F367A5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AA0BC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bCs/>
              </w:rPr>
              <w:t>B</w:t>
            </w:r>
            <w:r w:rsidRPr="002D2EE2">
              <w:rPr>
                <w:bCs/>
              </w:rPr>
              <w:t>eneficiary abun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5254F" w14:textId="7A79726D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53FCF" w14:textId="032BEA63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DC8A2" w14:textId="22DE55BF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6BFEC" w14:textId="7690B2DA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</w:t>
            </w:r>
            <w:r w:rsidR="00E2094F">
              <w:rPr>
                <w:rFonts w:eastAsia="Times New Roman" w:cs="Calibri"/>
                <w:color w:val="000000"/>
                <w:lang w:val="de-CH" w:eastAsia="de-CH"/>
              </w:rPr>
              <w:t>9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DAF1B" w14:textId="77777777" w:rsidR="00F879B6" w:rsidRDefault="00F879B6" w:rsidP="00575445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F879B6" w14:paraId="07203DC4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C755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bCs/>
              </w:rPr>
              <w:t>N</w:t>
            </w:r>
            <w:r w:rsidRPr="002D2EE2">
              <w:rPr>
                <w:bCs/>
              </w:rPr>
              <w:t>urse habitat p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AF008" w14:textId="19E4AC86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73FD1" w14:textId="716D3C40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17C2" w14:textId="33E4ABCE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4375C" w14:textId="644511CA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</w:t>
            </w:r>
            <w:r w:rsidR="00E2094F">
              <w:rPr>
                <w:rFonts w:eastAsia="Times New Roman" w:cs="Calibri"/>
                <w:color w:val="000000"/>
                <w:lang w:val="de-CH" w:eastAsia="de-CH"/>
              </w:rPr>
              <w:t>1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C7BA6" w14:textId="48C85224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F879B6" w14:paraId="3858CCB4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2CFD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bCs/>
              </w:rPr>
              <w:t>B</w:t>
            </w:r>
            <w:r w:rsidRPr="002D2EE2">
              <w:rPr>
                <w:bCs/>
              </w:rPr>
              <w:t>eneficiary habitat p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0ED3C" w14:textId="4CBC188F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CC12" w14:textId="3486B886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6AE00" w14:textId="357780D1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F936" w14:textId="093A6203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</w:t>
            </w:r>
            <w:r w:rsidR="00E2094F">
              <w:rPr>
                <w:rFonts w:eastAsia="Times New Roman" w:cs="Calibri"/>
                <w:color w:val="000000"/>
                <w:lang w:val="de-CH" w:eastAsia="de-CH"/>
              </w:rPr>
              <w:t>2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E63D5" w14:textId="1FCEB64D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F879B6" w14:paraId="6BDD211B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1E5A4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bCs/>
              </w:rPr>
              <w:t>B</w:t>
            </w:r>
            <w:r w:rsidRPr="002D2EE2">
              <w:rPr>
                <w:bCs/>
              </w:rPr>
              <w:t>eneficiary affinity to nur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38CA8" w14:textId="6824B524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8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7FF31" w14:textId="316B87BB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5E5CC" w14:textId="7FE3C13A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9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DABA3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E4EAD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F879B6" w14:paraId="0BF0F54B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F5FB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 xml:space="preserve">Sampling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effo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86AB0" w14:textId="32BF25A2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A6DF" w14:textId="4CFB65AB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B970D" w14:textId="207B5F27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7F9F" w14:textId="2E269A9A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8</w:t>
            </w:r>
            <w:r w:rsidR="00E2094F">
              <w:rPr>
                <w:rFonts w:eastAsia="Times New Roman" w:cs="Calibri"/>
                <w:color w:val="000000"/>
                <w:lang w:val="de-CH" w:eastAsia="de-CH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2F5EA" w14:textId="77777777" w:rsidR="00F879B6" w:rsidRDefault="00F879B6" w:rsidP="00575445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F879B6" w14:paraId="3AF90369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EE536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>
              <w:rPr>
                <w:bCs/>
              </w:rPr>
              <w:t>H</w:t>
            </w:r>
            <w:r w:rsidRPr="002D2EE2">
              <w:rPr>
                <w:bCs/>
              </w:rPr>
              <w:t>abitat qua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C0D7B" w14:textId="0CB42970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DD862" w14:textId="0258F15D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32A5A" w14:textId="0D4FC7A6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C972F" w14:textId="6AFA3B22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90</w:t>
            </w:r>
            <w:r w:rsidR="00E2094F">
              <w:rPr>
                <w:rFonts w:eastAsia="Times New Roman" w:cs="Calibri"/>
                <w:color w:val="000000"/>
                <w:lang w:val="de-CH" w:eastAsia="de-CH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0D3C6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F879B6" w14:paraId="31859E62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49A9F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>
              <w:rPr>
                <w:bCs/>
              </w:rPr>
              <w:t>N</w:t>
            </w:r>
            <w:r w:rsidRPr="002D2EE2">
              <w:rPr>
                <w:bCs/>
              </w:rPr>
              <w:t>urse abun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CD0E8" w14:textId="75297A0D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71399" w14:textId="45D395E3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9AB7" w14:textId="4E885F18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38EB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8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F726D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F879B6" w14:paraId="30371017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E6D2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>
              <w:rPr>
                <w:bCs/>
              </w:rPr>
              <w:t>B</w:t>
            </w:r>
            <w:r w:rsidRPr="002D2EE2">
              <w:rPr>
                <w:bCs/>
              </w:rPr>
              <w:t>eneficiary abun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90298" w14:textId="28F0D587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5683F" w14:textId="016027DA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3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096F" w14:textId="38AE5468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FCB48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8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4879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F879B6" w14:paraId="47676A5D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1CCB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>
              <w:rPr>
                <w:bCs/>
              </w:rPr>
              <w:t>N</w:t>
            </w:r>
            <w:r w:rsidRPr="002D2EE2">
              <w:rPr>
                <w:bCs/>
              </w:rPr>
              <w:t>urse habitat p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A7ACD" w14:textId="3AA584F1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E943" w14:textId="1BB3E0DF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25A33" w14:textId="4108155D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B2C78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9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5DE8B" w14:textId="77777777" w:rsidR="00F879B6" w:rsidRDefault="00F879B6" w:rsidP="00575445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F879B6" w14:paraId="4409DA42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52E4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>
              <w:rPr>
                <w:bCs/>
              </w:rPr>
              <w:t>B</w:t>
            </w:r>
            <w:r w:rsidRPr="002D2EE2">
              <w:rPr>
                <w:bCs/>
              </w:rPr>
              <w:t>enefici</w:t>
            </w:r>
            <w:r>
              <w:rPr>
                <w:bCs/>
              </w:rPr>
              <w:t>ary</w:t>
            </w:r>
            <w:r w:rsidRPr="002D2EE2">
              <w:rPr>
                <w:bCs/>
              </w:rPr>
              <w:t xml:space="preserve"> habitat p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0DE40" w14:textId="2F975CFF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B2CE5" w14:textId="5CB0ACB3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6198B" w14:textId="379FB9ED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C6DC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8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FA5D6" w14:textId="77777777" w:rsidR="00F879B6" w:rsidRDefault="00F879B6" w:rsidP="00575445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F879B6" w14:paraId="0A6B5004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6F5CF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>
              <w:rPr>
                <w:bCs/>
              </w:rPr>
              <w:t>B</w:t>
            </w:r>
            <w:r w:rsidRPr="002D2EE2">
              <w:rPr>
                <w:bCs/>
              </w:rPr>
              <w:t>eneficiary affinity to nur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0EC41" w14:textId="65D33280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3C3A" w14:textId="32FC9333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42E8" w14:textId="74270279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E7CD9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5E02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</w:t>
            </w:r>
          </w:p>
        </w:tc>
      </w:tr>
      <w:tr w:rsidR="00F879B6" w14:paraId="37C76FE8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96266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Sampling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effo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0BEB2" w14:textId="1B917F3F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6BC2" w14:textId="637CE389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2DB0D" w14:textId="086E8623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A6468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9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AA5CC" w14:textId="77777777" w:rsidR="00F879B6" w:rsidRDefault="00F879B6" w:rsidP="00575445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F879B6" w14:paraId="6FC63267" w14:textId="77777777" w:rsidTr="008333EE">
        <w:trPr>
          <w:trHeight w:val="285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CE73A" w14:textId="77777777" w:rsidR="00F879B6" w:rsidRPr="00EF05AA" w:rsidRDefault="00F879B6" w:rsidP="00575445">
            <w:pPr>
              <w:rPr>
                <w:rFonts w:eastAsia="Times New Roman" w:cs="Calibri"/>
                <w:i/>
                <w:iCs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lang w:val="de-CH" w:eastAsia="de-CH"/>
              </w:rPr>
              <w:t>Residual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DF9501" w14:textId="3CE93063" w:rsidR="00F879B6" w:rsidRPr="00F248D8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427CB" w14:textId="7B95CD12" w:rsidR="00F879B6" w:rsidRDefault="008333EE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9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78E2E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6693B" w14:textId="77777777" w:rsidR="00F879B6" w:rsidRDefault="00F879B6" w:rsidP="00575445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FD334" w14:textId="77777777" w:rsidR="00F879B6" w:rsidRDefault="00F879B6" w:rsidP="00575445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</w:tbl>
    <w:p w14:paraId="518B4488" w14:textId="4779F496" w:rsidR="002D6C9D" w:rsidRDefault="002D6C9D" w:rsidP="002D6C9D">
      <w:pPr>
        <w:spacing w:after="160"/>
        <w:rPr>
          <w:bCs/>
          <w:szCs w:val="28"/>
        </w:rPr>
      </w:pPr>
      <w:r>
        <w:rPr>
          <w:b/>
          <w:szCs w:val="28"/>
        </w:rPr>
        <w:lastRenderedPageBreak/>
        <w:t>Table S</w:t>
      </w:r>
      <w:r w:rsidR="00403F18">
        <w:rPr>
          <w:b/>
          <w:szCs w:val="28"/>
        </w:rPr>
        <w:t>3</w:t>
      </w:r>
      <w:r>
        <w:rPr>
          <w:b/>
          <w:szCs w:val="28"/>
        </w:rPr>
        <w:t xml:space="preserve">. </w:t>
      </w:r>
      <w:r>
        <w:rPr>
          <w:bCs/>
          <w:szCs w:val="28"/>
        </w:rPr>
        <w:t xml:space="preserve">Type-I-ANOVA of the linear mixed effects model testing the effects of the stress level, sampling method, </w:t>
      </w:r>
      <w:proofErr w:type="spellStart"/>
      <w:r>
        <w:rPr>
          <w:bCs/>
          <w:szCs w:val="28"/>
        </w:rPr>
        <w:t>neighbour</w:t>
      </w:r>
      <w:proofErr w:type="spellEnd"/>
      <w:r>
        <w:rPr>
          <w:bCs/>
          <w:szCs w:val="28"/>
        </w:rPr>
        <w:t xml:space="preserve"> presence and </w:t>
      </w:r>
      <w:r w:rsidR="00D63714">
        <w:rPr>
          <w:bCs/>
          <w:szCs w:val="28"/>
        </w:rPr>
        <w:t>beneficiary</w:t>
      </w:r>
      <w:r>
        <w:rPr>
          <w:bCs/>
          <w:szCs w:val="28"/>
        </w:rPr>
        <w:t xml:space="preserve"> species identity on the abundance of the two </w:t>
      </w:r>
      <w:r w:rsidR="00D63714">
        <w:rPr>
          <w:bCs/>
          <w:szCs w:val="28"/>
        </w:rPr>
        <w:t>beneficiaries</w:t>
      </w:r>
      <w:r>
        <w:rPr>
          <w:bCs/>
          <w:szCs w:val="28"/>
        </w:rPr>
        <w:t xml:space="preserve"> at the Spanish site. </w:t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514"/>
        <w:gridCol w:w="934"/>
        <w:gridCol w:w="930"/>
        <w:gridCol w:w="930"/>
        <w:gridCol w:w="930"/>
      </w:tblGrid>
      <w:tr w:rsidR="002D6C9D" w14:paraId="36905FBB" w14:textId="77777777" w:rsidTr="00D63714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0EC65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Factor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9DA78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nomDF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F307F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den</w:t>
            </w:r>
            <w:r>
              <w:rPr>
                <w:rFonts w:eastAsia="Times New Roman" w:cs="Calibri"/>
                <w:bCs/>
                <w:color w:val="000000"/>
                <w:lang w:val="de-CH" w:eastAsia="de-CH"/>
              </w:rPr>
              <w:t>.</w:t>
            </w: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DF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C43833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F-</w:t>
            </w: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value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CE1FC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P-</w:t>
            </w: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valu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31C6" w14:textId="77777777" w:rsidR="002D6C9D" w:rsidRDefault="002D6C9D" w:rsidP="002D6C9D">
            <w:pPr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</w:pPr>
          </w:p>
        </w:tc>
      </w:tr>
      <w:tr w:rsidR="002D6C9D" w14:paraId="066C7E23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56ADD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Intercept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>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189A2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9F486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6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AF5D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327.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2783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A0847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2D6C9D" w14:paraId="6E60E3DB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BF63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Stres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F50F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0DDA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37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33006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0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2921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48D64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2D6C9D" w14:paraId="5AB04361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2410C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61FD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0A3D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5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BA86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183E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D9A2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2D6C9D" w14:paraId="79EC3B1E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5BF53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99E2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5EED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94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6C30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A28DB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E4079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2D6C9D" w14:paraId="01B18769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4F3F1" w14:textId="5F2EB7B4" w:rsidR="002D6C9D" w:rsidRDefault="00D63714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Beneficiary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631B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D4B6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50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EBAF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34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B80CE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91C5A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2D6C9D" w14:paraId="7C255800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6B0A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 xml:space="preserve">Stress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1256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B447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6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26D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.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6330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E0FEA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2D6C9D" w14:paraId="4DF970F7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E997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 xml:space="preserve">Stress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2DC9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4290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92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69D1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.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4D046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6D655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.</w:t>
            </w:r>
          </w:p>
        </w:tc>
      </w:tr>
      <w:tr w:rsidR="002D6C9D" w14:paraId="786D132D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F97C2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DA1F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5BFC9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94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6AC6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DF01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2897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2D6C9D" w14:paraId="4BFB74E7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9BE3" w14:textId="4F6D50C6" w:rsidR="002D6C9D" w:rsidRDefault="002D6C9D" w:rsidP="00D63714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 xml:space="preserve">Stress × </w:t>
            </w:r>
            <w:proofErr w:type="spellStart"/>
            <w:r w:rsidR="00D63714">
              <w:rPr>
                <w:rFonts w:eastAsia="Times New Roman" w:cs="Calibri"/>
                <w:color w:val="000000"/>
                <w:lang w:val="de-CH" w:eastAsia="de-CH"/>
              </w:rPr>
              <w:t>Beneficiary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A14BB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056D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50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F08FB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31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4B9E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9BC5A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2D6C9D" w14:paraId="3E7F3F42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0A234" w14:textId="5F97D9AE" w:rsidR="002D6C9D" w:rsidRDefault="002D6C9D" w:rsidP="00D63714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 w:rsidR="00D63714">
              <w:rPr>
                <w:rFonts w:eastAsia="Times New Roman" w:cs="Calibri"/>
                <w:color w:val="000000"/>
                <w:lang w:val="de-CH" w:eastAsia="de-CH"/>
              </w:rPr>
              <w:t>Beneficiary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6806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A4CA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50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C7D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3.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6DFF8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D94D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.</w:t>
            </w:r>
          </w:p>
        </w:tc>
      </w:tr>
      <w:tr w:rsidR="002D6C9D" w14:paraId="2C2C1DDB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A8A1D" w14:textId="00EE1180" w:rsidR="002D6C9D" w:rsidRDefault="002D6C9D" w:rsidP="00D63714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 w:rsidR="00D63714">
              <w:rPr>
                <w:rFonts w:eastAsia="Times New Roman" w:cs="Calibri"/>
                <w:color w:val="000000"/>
                <w:lang w:val="de-CH" w:eastAsia="de-CH"/>
              </w:rPr>
              <w:t>Beneficiary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14AC8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C91A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50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5BA3F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2.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6C78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21D7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2D6C9D" w14:paraId="265980F5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31DA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 xml:space="preserve">Stress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F4320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EEAD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96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74AB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.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9856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7C9E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2D6C9D" w14:paraId="7C48432B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4FC63" w14:textId="46D900D4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 xml:space="preserve">Stress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 w:rsidR="00D63714">
              <w:rPr>
                <w:rFonts w:eastAsia="Times New Roman" w:cs="Calibri"/>
                <w:color w:val="000000"/>
                <w:lang w:val="de-CH" w:eastAsia="de-CH"/>
              </w:rPr>
              <w:t>Beneficiary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437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F5252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50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5C876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.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4B4F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DD38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2D6C9D" w14:paraId="14443C1B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CF1D" w14:textId="1C439B05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 xml:space="preserve">Stress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 w:rsidR="00D63714">
              <w:rPr>
                <w:rFonts w:eastAsia="Times New Roman" w:cs="Calibri"/>
                <w:color w:val="000000"/>
                <w:lang w:val="de-CH" w:eastAsia="de-CH"/>
              </w:rPr>
              <w:t>Beneficiary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78D89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A04E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50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B9A84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3.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38D0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6F00F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</w:t>
            </w:r>
          </w:p>
        </w:tc>
      </w:tr>
      <w:tr w:rsidR="002D6C9D" w14:paraId="7A612402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8452" w14:textId="62142BFA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 w:rsidR="00D63714">
              <w:rPr>
                <w:rFonts w:eastAsia="Times New Roman" w:cs="Calibri"/>
                <w:color w:val="000000"/>
                <w:lang w:val="de-CH" w:eastAsia="de-CH"/>
              </w:rPr>
              <w:t>Beneficiary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AED37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565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50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CD92B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26FB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8354A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2D6C9D" w14:paraId="6320A9DC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F4F8B" w14:textId="0B05DBDA" w:rsidR="002D6C9D" w:rsidRDefault="002D6C9D" w:rsidP="00D63714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 xml:space="preserve">Stress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 w:rsidR="00D63714">
              <w:rPr>
                <w:rFonts w:eastAsia="Times New Roman" w:cs="Calibri"/>
                <w:color w:val="000000"/>
                <w:lang w:val="de-CH" w:eastAsia="de-CH"/>
              </w:rPr>
              <w:t>Ben</w:t>
            </w:r>
            <w:r w:rsidR="00D63714">
              <w:rPr>
                <w:rFonts w:eastAsia="Times New Roman" w:cs="Calibri"/>
                <w:color w:val="000000"/>
                <w:lang w:val="de-CH" w:eastAsia="de-CH"/>
              </w:rPr>
              <w:t>.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B7A37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C470D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50.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EAAF8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2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1BFA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1BE5B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2D6C9D" w14:paraId="4B7ADB87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13FF9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389B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8639C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0E37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5D2C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514E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73C1EA40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9ABE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Variance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components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>: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368D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9CA8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C646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6557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78263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614A226A" w14:textId="77777777" w:rsidTr="00D63714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4494BB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 xml:space="preserve">Random </w:t>
            </w: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factor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AB0F5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Var</w:t>
            </w:r>
            <w:r>
              <w:rPr>
                <w:rFonts w:eastAsia="Times New Roman" w:cs="Calibri"/>
                <w:bCs/>
                <w:color w:val="000000"/>
                <w:lang w:val="de-CH" w:eastAsia="de-CH"/>
              </w:rPr>
              <w:t>.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39DEB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DFE0A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z.ratio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8BEA" w14:textId="77777777" w:rsidR="002D6C9D" w:rsidRDefault="002D6C9D" w:rsidP="002D6C9D">
            <w:pPr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F7861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63E44169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71C0A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Replicat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B9C2D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415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33D98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127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C27E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0.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8202F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77EB2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03B64A5F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55AD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 xml:space="preserve">Stress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Replicat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9A358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1564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241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876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22868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0.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D646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39FC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0CC86402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FDF7B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 xml:space="preserve">Stress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Replicat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D114E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0132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DA9D8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4231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9790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.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6FF8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2FD2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41B88535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5699" w14:textId="2D86D478" w:rsidR="002D6C9D" w:rsidRDefault="002D6C9D" w:rsidP="00D63714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 xml:space="preserve">Stress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</w:t>
            </w:r>
            <w:proofErr w:type="spellEnd"/>
            <w:r w:rsidR="00D63714">
              <w:rPr>
                <w:rFonts w:eastAsia="Times New Roman" w:cs="Calibri"/>
                <w:color w:val="000000"/>
                <w:lang w:val="de-CH" w:eastAsia="de-CH"/>
              </w:rPr>
              <w:t>.</w:t>
            </w:r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Rep</w:t>
            </w:r>
            <w:r w:rsidR="00D63714">
              <w:rPr>
                <w:rFonts w:eastAsia="Times New Roman" w:cs="Calibri"/>
                <w:color w:val="000000"/>
                <w:lang w:val="de-CH" w:eastAsia="de-CH"/>
              </w:rPr>
              <w:t>.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41C6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532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4A5A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3033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46E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1.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989D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8072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1AD74736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DB1C64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Residual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D15E0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901749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9CFB48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4374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0C8E2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6.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43C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A2D9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3BF5F299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9711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746B7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7E4C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FCB5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7016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EF01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636563F6" w14:textId="77777777" w:rsidTr="00D6371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AD86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Dispersion: 3002.9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D4A1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145B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8C83E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6BC8E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58BE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</w:tbl>
    <w:p w14:paraId="43B8C6A2" w14:textId="77777777" w:rsidR="002D6C9D" w:rsidRDefault="002D6C9D" w:rsidP="002D6C9D">
      <w:pPr>
        <w:spacing w:after="160"/>
        <w:rPr>
          <w:b/>
          <w:szCs w:val="28"/>
        </w:rPr>
      </w:pPr>
      <w:r>
        <w:rPr>
          <w:b/>
          <w:szCs w:val="28"/>
        </w:rPr>
        <w:br w:type="page"/>
      </w:r>
    </w:p>
    <w:p w14:paraId="22A90EC5" w14:textId="54F16C1F" w:rsidR="002D6C9D" w:rsidRDefault="002D6C9D" w:rsidP="002D6C9D">
      <w:pPr>
        <w:spacing w:after="160"/>
        <w:rPr>
          <w:bCs/>
          <w:szCs w:val="28"/>
        </w:rPr>
      </w:pPr>
      <w:r>
        <w:rPr>
          <w:b/>
          <w:szCs w:val="28"/>
        </w:rPr>
        <w:lastRenderedPageBreak/>
        <w:t>Table S</w:t>
      </w:r>
      <w:r w:rsidR="00403F18">
        <w:rPr>
          <w:b/>
          <w:szCs w:val="28"/>
        </w:rPr>
        <w:t>4</w:t>
      </w:r>
      <w:r>
        <w:rPr>
          <w:b/>
          <w:szCs w:val="28"/>
        </w:rPr>
        <w:t xml:space="preserve">. </w:t>
      </w:r>
      <w:r>
        <w:rPr>
          <w:bCs/>
          <w:szCs w:val="28"/>
        </w:rPr>
        <w:t xml:space="preserve">Type-I-ANOVA of the linear mixed effects model testing the effects of the sampling method, </w:t>
      </w:r>
      <w:proofErr w:type="spellStart"/>
      <w:r>
        <w:rPr>
          <w:bCs/>
          <w:szCs w:val="28"/>
        </w:rPr>
        <w:t>neighbour</w:t>
      </w:r>
      <w:proofErr w:type="spellEnd"/>
      <w:r>
        <w:rPr>
          <w:bCs/>
          <w:szCs w:val="28"/>
        </w:rPr>
        <w:t xml:space="preserve"> presence, canopy position and </w:t>
      </w:r>
      <w:r w:rsidR="00D63714">
        <w:rPr>
          <w:bCs/>
          <w:szCs w:val="28"/>
        </w:rPr>
        <w:t>beneficiary</w:t>
      </w:r>
      <w:r>
        <w:rPr>
          <w:bCs/>
          <w:szCs w:val="28"/>
        </w:rPr>
        <w:t xml:space="preserve"> species identity on the abundance of the two </w:t>
      </w:r>
      <w:r w:rsidR="00D63714">
        <w:rPr>
          <w:bCs/>
          <w:szCs w:val="28"/>
        </w:rPr>
        <w:t>beneficiary</w:t>
      </w:r>
      <w:r>
        <w:rPr>
          <w:bCs/>
          <w:szCs w:val="28"/>
        </w:rPr>
        <w:t xml:space="preserve"> species at the Italian site. </w:t>
      </w:r>
    </w:p>
    <w:tbl>
      <w:tblPr>
        <w:tblW w:w="8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007"/>
        <w:gridCol w:w="1100"/>
        <w:gridCol w:w="961"/>
        <w:gridCol w:w="925"/>
        <w:gridCol w:w="500"/>
      </w:tblGrid>
      <w:tr w:rsidR="002D6C9D" w14:paraId="5D592625" w14:textId="77777777" w:rsidTr="00107A9D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84DD8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Facto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BF2CBD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nomDF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41D44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denomDF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35B92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F-</w:t>
            </w: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value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CCDC7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P-</w:t>
            </w: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value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1EB1" w14:textId="77777777" w:rsidR="002D6C9D" w:rsidRDefault="002D6C9D" w:rsidP="002D6C9D">
            <w:pPr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</w:pPr>
          </w:p>
        </w:tc>
      </w:tr>
      <w:tr w:rsidR="002D6C9D" w14:paraId="31C29C32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93BF9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(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Intercept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93D4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9F3B8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4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7D386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382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BB48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9FCF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2D6C9D" w14:paraId="3F21DE4D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EF565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E542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C5FA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5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B001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EED8F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4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6F2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2D6C9D" w14:paraId="470A8376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F85B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9805E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70A9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9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ED6B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4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FC9D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BC53D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2D6C9D" w14:paraId="4F21B99E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1896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Canopy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posi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620B6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C77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13.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D5EBE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41.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8824D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BB7A9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2D6C9D" w14:paraId="793344D7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AB98A" w14:textId="6FC21818" w:rsidR="002D6C9D" w:rsidRDefault="00D63714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Beneficia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C67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7DB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26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4992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7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1E17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06BD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2D6C9D" w14:paraId="6FC82608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F78C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910B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E555F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9.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F97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85C0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3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2C97A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2D6C9D" w14:paraId="5B595366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80381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Canopy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posi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5CC7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3344E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14.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7179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005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5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97A64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2D6C9D" w14:paraId="027A7E91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160AD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Canopy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posi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808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616F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14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CD2B7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34.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85D4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FD92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2D6C9D" w14:paraId="51C240A4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640D1" w14:textId="36D5246A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 w:rsidR="00D63714">
              <w:rPr>
                <w:rFonts w:eastAsia="Times New Roman" w:cs="Calibri"/>
                <w:color w:val="000000"/>
                <w:lang w:val="de-CH" w:eastAsia="de-CH"/>
              </w:rPr>
              <w:t>Beneficia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157F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490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26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32301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0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9D34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A470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</w:t>
            </w:r>
          </w:p>
        </w:tc>
      </w:tr>
      <w:tr w:rsidR="002D6C9D" w14:paraId="6BA00068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6B968" w14:textId="74DD8F82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 w:rsidR="00D63714">
              <w:rPr>
                <w:rFonts w:eastAsia="Times New Roman" w:cs="Calibri"/>
                <w:color w:val="000000"/>
                <w:lang w:val="de-CH" w:eastAsia="de-CH"/>
              </w:rPr>
              <w:t>Beneficia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39ED9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1E36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26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D5722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93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8B18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E618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2D6C9D" w14:paraId="2D3DD7A9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C7FE0" w14:textId="4CA130E6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Canopy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position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 w:rsidR="00D63714">
              <w:rPr>
                <w:rFonts w:eastAsia="Times New Roman" w:cs="Calibri"/>
                <w:color w:val="000000"/>
                <w:lang w:val="de-CH" w:eastAsia="de-CH"/>
              </w:rPr>
              <w:t>Beneficia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2BC5F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5611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26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F7D94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1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6179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5161A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2D6C9D" w14:paraId="238CC07C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3DBF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Canopy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posi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899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2A74A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14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A86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4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0A406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4DA6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</w:t>
            </w:r>
          </w:p>
        </w:tc>
      </w:tr>
      <w:tr w:rsidR="002D6C9D" w14:paraId="602986C0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10D17" w14:textId="32E549B0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 w:rsidR="00D63714">
              <w:rPr>
                <w:rFonts w:eastAsia="Times New Roman" w:cs="Calibri"/>
                <w:color w:val="000000"/>
                <w:lang w:val="de-CH" w:eastAsia="de-CH"/>
              </w:rPr>
              <w:t>Beneficia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02677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676B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26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3296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D7F9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325B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2D6C9D" w14:paraId="17971044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6EB5" w14:textId="1DFBD8BF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Canopy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position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 w:rsidR="00D63714">
              <w:rPr>
                <w:rFonts w:eastAsia="Times New Roman" w:cs="Calibri"/>
                <w:color w:val="000000"/>
                <w:lang w:val="de-CH" w:eastAsia="de-CH"/>
              </w:rPr>
              <w:t>Beneficia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AF25D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0C71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26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3312D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4111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8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3272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2D6C9D" w14:paraId="444CFFB5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B3CF" w14:textId="3B76B80A" w:rsidR="002D6C9D" w:rsidRDefault="002D6C9D" w:rsidP="00D63714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Canopy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position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 w:rsidR="00D63714">
              <w:rPr>
                <w:rFonts w:eastAsia="Times New Roman" w:cs="Calibri"/>
                <w:color w:val="000000"/>
                <w:lang w:val="de-CH" w:eastAsia="de-CH"/>
              </w:rPr>
              <w:t>Ben</w:t>
            </w:r>
            <w:r w:rsidR="00D63714">
              <w:rPr>
                <w:rFonts w:eastAsia="Times New Roman" w:cs="Calibri"/>
                <w:color w:val="000000"/>
                <w:lang w:val="de-CH" w:eastAsia="de-CH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9BB07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8E98A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26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41F7B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8B568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&lt;0.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3D35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***</w:t>
            </w:r>
          </w:p>
        </w:tc>
      </w:tr>
      <w:tr w:rsidR="002D6C9D" w14:paraId="003ACEEB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A9A7E" w14:textId="663A6A11" w:rsidR="002D6C9D" w:rsidRDefault="002D6C9D" w:rsidP="00D63714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C.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position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r w:rsidR="00D63714">
              <w:rPr>
                <w:rFonts w:eastAsia="Times New Roman" w:cs="Calibri"/>
                <w:color w:val="000000"/>
                <w:lang w:val="de-CH" w:eastAsia="de-CH"/>
              </w:rPr>
              <w:t>Ben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05C884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A2347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526.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844E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5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7C07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5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F3C57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</w:tr>
      <w:tr w:rsidR="002D6C9D" w14:paraId="1ADED1AE" w14:textId="77777777" w:rsidTr="00107A9D">
        <w:trPr>
          <w:trHeight w:val="14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C3C4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33176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5C74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86CA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B326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8262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5A49436F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BF26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Variance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components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>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804D3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DB69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0CEE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F2BC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DBD5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493FCEF7" w14:textId="77777777" w:rsidTr="00107A9D">
        <w:trPr>
          <w:trHeight w:val="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CD6FC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05D55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7347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25C2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D81CE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9F44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2743C459" w14:textId="77777777" w:rsidTr="00107A9D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F3BCB6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 xml:space="preserve">Random </w:t>
            </w: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facto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B69EF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Variance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BCB2B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S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E0631" w14:textId="77777777" w:rsidR="002D6C9D" w:rsidRPr="00390F66" w:rsidRDefault="002D6C9D" w:rsidP="002D6C9D">
            <w:pPr>
              <w:rPr>
                <w:rFonts w:eastAsia="Times New Roman" w:cs="Calibri"/>
                <w:bCs/>
                <w:color w:val="000000"/>
                <w:lang w:val="de-CH" w:eastAsia="de-CH"/>
              </w:rPr>
            </w:pPr>
            <w:proofErr w:type="spellStart"/>
            <w:r w:rsidRPr="00390F66">
              <w:rPr>
                <w:rFonts w:eastAsia="Times New Roman" w:cs="Calibri"/>
                <w:bCs/>
                <w:color w:val="000000"/>
                <w:lang w:val="de-CH" w:eastAsia="de-CH"/>
              </w:rPr>
              <w:t>z.ratio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049E9" w14:textId="77777777" w:rsidR="002D6C9D" w:rsidRDefault="002D6C9D" w:rsidP="002D6C9D">
            <w:pPr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4DC1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2EC1ED76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5F00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Replic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96694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0.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250A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D26B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0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307ED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3B34A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2CFB09A5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85FB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Replic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3DE47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0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1972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3E11C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0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FDFF1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EE243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50587249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C899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Replic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5E4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.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E118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30BB5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.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50A48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81272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036B5CE5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5304F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 xml:space="preserve">C.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position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Neighbour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Method</w:t>
            </w:r>
            <w:proofErr w:type="spellEnd"/>
            <w:r>
              <w:rPr>
                <w:rFonts w:eastAsia="Times New Roman" w:cs="Calibri"/>
                <w:color w:val="000000"/>
                <w:lang w:val="de-CH" w:eastAsia="de-CH"/>
              </w:rPr>
              <w:t xml:space="preserve"> × </w:t>
            </w: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Replic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461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3.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3F0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0.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367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-6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A3E1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E13A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16A7DD25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7632E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="Calibri"/>
                <w:color w:val="000000"/>
                <w:lang w:val="de-CH" w:eastAsia="de-CH"/>
              </w:rPr>
              <w:t>Residua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04B91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23.2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CCDD0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.4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0A272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16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4A8E3" w14:textId="77777777" w:rsidR="002D6C9D" w:rsidRDefault="002D6C9D" w:rsidP="002D6C9D">
            <w:pPr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CC28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0BA5240A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9A46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545C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1A99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03CDE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BEFF5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65A3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  <w:tr w:rsidR="002D6C9D" w14:paraId="00B294D3" w14:textId="77777777" w:rsidTr="00107A9D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56FE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  <w:r>
              <w:rPr>
                <w:rFonts w:eastAsia="Times New Roman" w:cs="Calibri"/>
                <w:color w:val="000000"/>
                <w:lang w:val="de-CH" w:eastAsia="de-CH"/>
              </w:rPr>
              <w:t>Dispersion: 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A336C" w14:textId="77777777" w:rsidR="002D6C9D" w:rsidRDefault="002D6C9D" w:rsidP="002D6C9D">
            <w:pPr>
              <w:rPr>
                <w:rFonts w:eastAsia="Times New Roman" w:cs="Calibri"/>
                <w:color w:val="000000"/>
                <w:lang w:val="de-CH" w:eastAsia="de-CH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BEAD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6EA36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DABC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0BDB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val="de-CH" w:eastAsia="de-CH"/>
              </w:rPr>
            </w:pPr>
          </w:p>
        </w:tc>
      </w:tr>
    </w:tbl>
    <w:p w14:paraId="5E0418F9" w14:textId="77777777" w:rsidR="002D6C9D" w:rsidRDefault="002D6C9D" w:rsidP="002D6C9D">
      <w:pPr>
        <w:spacing w:after="160"/>
        <w:rPr>
          <w:b/>
          <w:szCs w:val="28"/>
        </w:rPr>
      </w:pPr>
      <w:bookmarkStart w:id="0" w:name="_GoBack"/>
      <w:bookmarkEnd w:id="0"/>
    </w:p>
    <w:p w14:paraId="5E3EFCBF" w14:textId="77777777" w:rsidR="002D6C9D" w:rsidRDefault="002D6C9D" w:rsidP="002D6C9D">
      <w:pPr>
        <w:spacing w:after="160"/>
        <w:rPr>
          <w:b/>
          <w:szCs w:val="28"/>
        </w:rPr>
      </w:pPr>
      <w:r>
        <w:rPr>
          <w:b/>
          <w:szCs w:val="28"/>
        </w:rPr>
        <w:br w:type="page"/>
      </w:r>
    </w:p>
    <w:p w14:paraId="31730D18" w14:textId="77D79936" w:rsidR="002D6C9D" w:rsidRDefault="002D6C9D" w:rsidP="002D6C9D">
      <w:pPr>
        <w:spacing w:after="160"/>
        <w:rPr>
          <w:bCs/>
          <w:szCs w:val="28"/>
        </w:rPr>
      </w:pPr>
      <w:r>
        <w:rPr>
          <w:b/>
          <w:szCs w:val="28"/>
        </w:rPr>
        <w:lastRenderedPageBreak/>
        <w:t>Table S</w:t>
      </w:r>
      <w:r w:rsidR="00403F18">
        <w:rPr>
          <w:b/>
          <w:szCs w:val="28"/>
        </w:rPr>
        <w:t>5</w:t>
      </w:r>
      <w:r>
        <w:rPr>
          <w:b/>
          <w:szCs w:val="28"/>
        </w:rPr>
        <w:t xml:space="preserve">. </w:t>
      </w:r>
      <w:r>
        <w:rPr>
          <w:bCs/>
          <w:szCs w:val="28"/>
        </w:rPr>
        <w:t xml:space="preserve">Type-I-ANOVA of the linear mixed effects model testing the effects of the sampling method and </w:t>
      </w:r>
      <w:proofErr w:type="spellStart"/>
      <w:r>
        <w:rPr>
          <w:bCs/>
          <w:szCs w:val="28"/>
        </w:rPr>
        <w:t>neighbour</w:t>
      </w:r>
      <w:proofErr w:type="spellEnd"/>
      <w:r>
        <w:rPr>
          <w:bCs/>
          <w:szCs w:val="28"/>
        </w:rPr>
        <w:t xml:space="preserve"> presence on the species richness of the community (upper table) and frequency of occurrence of </w:t>
      </w:r>
      <w:r>
        <w:rPr>
          <w:bCs/>
          <w:i/>
          <w:szCs w:val="28"/>
        </w:rPr>
        <w:t xml:space="preserve">Salix </w:t>
      </w:r>
      <w:proofErr w:type="spellStart"/>
      <w:r>
        <w:rPr>
          <w:bCs/>
          <w:i/>
          <w:szCs w:val="28"/>
        </w:rPr>
        <w:t>nummularia</w:t>
      </w:r>
      <w:proofErr w:type="spellEnd"/>
      <w:r>
        <w:rPr>
          <w:bCs/>
          <w:szCs w:val="28"/>
        </w:rPr>
        <w:t xml:space="preserve"> (lower table) at the Japanese site. </w:t>
      </w:r>
    </w:p>
    <w:tbl>
      <w:tblPr>
        <w:tblW w:w="10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032"/>
        <w:gridCol w:w="800"/>
        <w:gridCol w:w="680"/>
        <w:gridCol w:w="1780"/>
        <w:gridCol w:w="1080"/>
        <w:gridCol w:w="1080"/>
      </w:tblGrid>
      <w:tr w:rsidR="002D6C9D" w14:paraId="5EF27B20" w14:textId="77777777" w:rsidTr="00107A9D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A262A" w14:textId="77777777" w:rsidR="002D6C9D" w:rsidRDefault="002D6C9D" w:rsidP="002D6C9D">
            <w:pPr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Species richness</w:t>
            </w:r>
          </w:p>
        </w:tc>
        <w:tc>
          <w:tcPr>
            <w:tcW w:w="4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E7EE" w14:textId="77777777" w:rsidR="002D6C9D" w:rsidRDefault="002D6C9D" w:rsidP="002D6C9D">
            <w:pPr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(square-</w:t>
            </w:r>
            <w:proofErr w:type="spellStart"/>
            <w:r>
              <w:rPr>
                <w:rFonts w:eastAsia="MS PGothic"/>
                <w:lang w:eastAsia="fr-FR"/>
              </w:rPr>
              <w:t>root</w:t>
            </w:r>
            <w:proofErr w:type="spellEnd"/>
            <w:r>
              <w:rPr>
                <w:rFonts w:eastAsia="MS PGothic"/>
                <w:lang w:eastAsia="fr-FR"/>
              </w:rPr>
              <w:t xml:space="preserve"> transform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8B07" w14:textId="77777777" w:rsidR="002D6C9D" w:rsidRDefault="002D6C9D" w:rsidP="002D6C9D">
            <w:pPr>
              <w:rPr>
                <w:rFonts w:eastAsia="MS PGothic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3ECC" w14:textId="77777777" w:rsidR="002D6C9D" w:rsidRDefault="002D6C9D" w:rsidP="002D6C9D">
            <w:pPr>
              <w:jc w:val="righ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D4E1" w14:textId="77777777" w:rsidR="002D6C9D" w:rsidRDefault="002D6C9D" w:rsidP="002D6C9D">
            <w:pPr>
              <w:jc w:val="righ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2D6C9D" w14:paraId="157141C3" w14:textId="77777777" w:rsidTr="00107A9D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A6E18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E3EAC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2FEA" w14:textId="77777777" w:rsidR="002D6C9D" w:rsidRDefault="002D6C9D" w:rsidP="002D6C9D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FF44" w14:textId="77777777" w:rsidR="002D6C9D" w:rsidRDefault="002D6C9D" w:rsidP="002D6C9D">
            <w:pPr>
              <w:jc w:val="righ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DD0C" w14:textId="77777777" w:rsidR="002D6C9D" w:rsidRDefault="002D6C9D" w:rsidP="002D6C9D">
            <w:pPr>
              <w:jc w:val="righ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ED3F" w14:textId="77777777" w:rsidR="002D6C9D" w:rsidRDefault="002D6C9D" w:rsidP="002D6C9D">
            <w:pPr>
              <w:jc w:val="righ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48C8F" w14:textId="77777777" w:rsidR="002D6C9D" w:rsidRDefault="002D6C9D" w:rsidP="002D6C9D">
            <w:pPr>
              <w:jc w:val="righ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2D6C9D" w14:paraId="23D57285" w14:textId="77777777" w:rsidTr="00107A9D">
        <w:trPr>
          <w:trHeight w:val="31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49A66" w14:textId="77777777" w:rsidR="002D6C9D" w:rsidRDefault="002D6C9D" w:rsidP="002D6C9D">
            <w:pPr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Factor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D41C9D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df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A798B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S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5A069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M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7D0F6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F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827A9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66460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</w:p>
        </w:tc>
      </w:tr>
      <w:tr w:rsidR="002D6C9D" w14:paraId="361CD908" w14:textId="77777777" w:rsidTr="00107A9D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72245" w14:textId="77777777" w:rsidR="002D6C9D" w:rsidRDefault="002D6C9D" w:rsidP="002D6C9D">
            <w:pPr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Method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959F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C577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60B64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0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FF21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5BF1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0.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32D47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</w:p>
        </w:tc>
      </w:tr>
      <w:tr w:rsidR="002D6C9D" w14:paraId="133529D7" w14:textId="77777777" w:rsidTr="00107A9D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D263" w14:textId="77777777" w:rsidR="002D6C9D" w:rsidRDefault="002D6C9D" w:rsidP="002D6C9D">
            <w:pPr>
              <w:rPr>
                <w:rFonts w:eastAsia="MS PGothic"/>
                <w:lang w:eastAsia="fr-FR"/>
              </w:rPr>
            </w:pPr>
            <w:proofErr w:type="spellStart"/>
            <w:r>
              <w:rPr>
                <w:rFonts w:eastAsia="MS PGothic"/>
                <w:lang w:eastAsia="fr-FR"/>
              </w:rPr>
              <w:t>Neighbour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9E892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0340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21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A2C4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21.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FDFD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36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9A302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643C" w14:textId="77777777" w:rsidR="002D6C9D" w:rsidRDefault="002D6C9D" w:rsidP="002D6C9D">
            <w:pPr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***</w:t>
            </w:r>
          </w:p>
        </w:tc>
      </w:tr>
      <w:tr w:rsidR="002D6C9D" w14:paraId="47A875B2" w14:textId="77777777" w:rsidTr="00107A9D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E0FD" w14:textId="77777777" w:rsidR="002D6C9D" w:rsidRDefault="002D6C9D" w:rsidP="002D6C9D">
            <w:pPr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 xml:space="preserve">Method X </w:t>
            </w:r>
            <w:proofErr w:type="spellStart"/>
            <w:r>
              <w:rPr>
                <w:rFonts w:eastAsia="MS PGothic"/>
                <w:lang w:eastAsia="fr-FR"/>
              </w:rPr>
              <w:t>Neighbour</w:t>
            </w:r>
            <w:proofErr w:type="spellEnd"/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E397B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E8FF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A32CA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0.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330B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07A9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0.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CAFFE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</w:p>
        </w:tc>
      </w:tr>
      <w:tr w:rsidR="002D6C9D" w14:paraId="3EBA0DAE" w14:textId="77777777" w:rsidTr="00107A9D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80003" w14:textId="77777777" w:rsidR="002D6C9D" w:rsidRDefault="002D6C9D" w:rsidP="002D6C9D">
            <w:pPr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Residual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E53E78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2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A5119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141.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5D4D8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0.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3351D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980CA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  <w:r>
              <w:rPr>
                <w:rFonts w:eastAsia="MS PGothic"/>
                <w:lang w:eastAsia="fr-F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8465" w14:textId="77777777" w:rsidR="002D6C9D" w:rsidRDefault="002D6C9D" w:rsidP="002D6C9D">
            <w:pPr>
              <w:jc w:val="right"/>
              <w:rPr>
                <w:rFonts w:eastAsia="MS PGothic"/>
                <w:lang w:eastAsia="fr-FR"/>
              </w:rPr>
            </w:pPr>
          </w:p>
        </w:tc>
      </w:tr>
    </w:tbl>
    <w:p w14:paraId="02AB90C6" w14:textId="77777777" w:rsidR="002D6C9D" w:rsidRDefault="002D6C9D" w:rsidP="002D6C9D">
      <w:pPr>
        <w:spacing w:after="160"/>
        <w:rPr>
          <w:bCs/>
          <w:szCs w:val="28"/>
        </w:rPr>
      </w:pP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480"/>
        <w:gridCol w:w="1200"/>
        <w:gridCol w:w="1200"/>
        <w:gridCol w:w="1200"/>
        <w:gridCol w:w="1200"/>
      </w:tblGrid>
      <w:tr w:rsidR="002D6C9D" w14:paraId="64434A0E" w14:textId="77777777" w:rsidTr="00107A9D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B720" w14:textId="77777777" w:rsidR="002D6C9D" w:rsidRDefault="002D6C9D" w:rsidP="002D6C9D">
            <w:pPr>
              <w:rPr>
                <w:rFonts w:eastAsia="Times New Roman"/>
                <w:i/>
                <w:color w:val="000000"/>
                <w:lang w:eastAsia="fr-FR"/>
              </w:rPr>
            </w:pPr>
            <w:r>
              <w:rPr>
                <w:rFonts w:eastAsia="Times New Roman"/>
                <w:i/>
                <w:color w:val="000000"/>
                <w:lang w:eastAsia="fr-FR"/>
              </w:rPr>
              <w:t xml:space="preserve">Salix </w:t>
            </w:r>
            <w:proofErr w:type="spellStart"/>
            <w:r>
              <w:rPr>
                <w:rFonts w:eastAsia="Times New Roman"/>
                <w:i/>
                <w:color w:val="000000"/>
                <w:lang w:eastAsia="fr-FR"/>
              </w:rPr>
              <w:t>nummula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70D22" w14:textId="77777777" w:rsidR="002D6C9D" w:rsidRDefault="002D6C9D" w:rsidP="002D6C9D">
            <w:pPr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FBF43" w14:textId="77777777" w:rsidR="002D6C9D" w:rsidRDefault="002D6C9D" w:rsidP="002D6C9D">
            <w:pPr>
              <w:jc w:val="right"/>
              <w:rPr>
                <w:rFonts w:eastAsia="Times New Roman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49E1" w14:textId="77777777" w:rsidR="002D6C9D" w:rsidRDefault="002D6C9D" w:rsidP="002D6C9D">
            <w:pPr>
              <w:jc w:val="right"/>
              <w:rPr>
                <w:rFonts w:eastAsia="Times New Roman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3FCB9" w14:textId="77777777" w:rsidR="002D6C9D" w:rsidRDefault="002D6C9D" w:rsidP="002D6C9D">
            <w:pPr>
              <w:jc w:val="right"/>
              <w:rPr>
                <w:rFonts w:eastAsia="Times New Roman"/>
                <w:szCs w:val="20"/>
                <w:lang w:eastAsia="fr-FR"/>
              </w:rPr>
            </w:pPr>
          </w:p>
        </w:tc>
      </w:tr>
      <w:tr w:rsidR="002D6C9D" w14:paraId="0440E769" w14:textId="77777777" w:rsidTr="00107A9D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CD6E1" w14:textId="77777777" w:rsidR="002D6C9D" w:rsidRDefault="002D6C9D" w:rsidP="002D6C9D">
            <w:pPr>
              <w:jc w:val="right"/>
              <w:rPr>
                <w:rFonts w:eastAsia="Times New Roman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1668" w14:textId="77777777" w:rsidR="002D6C9D" w:rsidRDefault="002D6C9D" w:rsidP="002D6C9D">
            <w:pPr>
              <w:rPr>
                <w:rFonts w:eastAsia="Times New Roman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751D" w14:textId="77777777" w:rsidR="002D6C9D" w:rsidRDefault="002D6C9D" w:rsidP="002D6C9D">
            <w:pPr>
              <w:rPr>
                <w:rFonts w:eastAsia="Times New Roman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B180" w14:textId="77777777" w:rsidR="002D6C9D" w:rsidRDefault="002D6C9D" w:rsidP="002D6C9D">
            <w:pPr>
              <w:jc w:val="right"/>
              <w:rPr>
                <w:rFonts w:eastAsia="Times New Roman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5EC7" w14:textId="77777777" w:rsidR="002D6C9D" w:rsidRDefault="002D6C9D" w:rsidP="002D6C9D">
            <w:pPr>
              <w:jc w:val="right"/>
              <w:rPr>
                <w:rFonts w:eastAsia="Times New Roman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3EBFB" w14:textId="77777777" w:rsidR="002D6C9D" w:rsidRDefault="002D6C9D" w:rsidP="002D6C9D">
            <w:pPr>
              <w:jc w:val="right"/>
              <w:rPr>
                <w:rFonts w:eastAsia="Times New Roman"/>
                <w:szCs w:val="20"/>
                <w:lang w:eastAsia="fr-FR"/>
              </w:rPr>
            </w:pPr>
          </w:p>
        </w:tc>
      </w:tr>
      <w:tr w:rsidR="002D6C9D" w14:paraId="2F970C37" w14:textId="77777777" w:rsidTr="00107A9D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A57EC" w14:textId="77777777" w:rsidR="002D6C9D" w:rsidRDefault="002D6C9D" w:rsidP="002D6C9D">
            <w:pPr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Facto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BDC17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d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732A7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devia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EF169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residual d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FFA3A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residual devia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F3593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-value</w:t>
            </w:r>
          </w:p>
        </w:tc>
      </w:tr>
      <w:tr w:rsidR="002D6C9D" w14:paraId="3DE6871A" w14:textId="77777777" w:rsidTr="00107A9D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C5C37" w14:textId="77777777" w:rsidR="002D6C9D" w:rsidRDefault="002D6C9D" w:rsidP="002D6C9D">
            <w:pPr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eth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99B2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73B33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6DED4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59E9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43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12E3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03</w:t>
            </w:r>
          </w:p>
        </w:tc>
      </w:tr>
      <w:tr w:rsidR="002D6C9D" w14:paraId="28A73DB7" w14:textId="77777777" w:rsidTr="00107A9D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9B501" w14:textId="77777777" w:rsidR="002D6C9D" w:rsidRDefault="002D6C9D" w:rsidP="002D6C9D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Neighbou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1C8EB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5CC3E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8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93D85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C65F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4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070C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&lt;0.001</w:t>
            </w:r>
          </w:p>
        </w:tc>
      </w:tr>
      <w:tr w:rsidR="002D6C9D" w14:paraId="0392A19F" w14:textId="77777777" w:rsidTr="00107A9D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74D9A" w14:textId="77777777" w:rsidR="002D6C9D" w:rsidRDefault="002D6C9D" w:rsidP="002D6C9D">
            <w:pPr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Method </w:t>
            </w:r>
            <w:r>
              <w:rPr>
                <w:rFonts w:eastAsia="Times New Roman"/>
                <w:lang w:eastAsia="fr-FR"/>
              </w:rPr>
              <w:t xml:space="preserve">×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Neighbou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8E8A8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25B75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B7CF4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59A98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94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28A018" w14:textId="77777777" w:rsidR="002D6C9D" w:rsidRDefault="002D6C9D" w:rsidP="002D6C9D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56</w:t>
            </w:r>
          </w:p>
        </w:tc>
      </w:tr>
    </w:tbl>
    <w:p w14:paraId="2B4F0FA1" w14:textId="77777777" w:rsidR="002D6C9D" w:rsidRDefault="002D6C9D" w:rsidP="002D6C9D">
      <w:pPr>
        <w:spacing w:after="160"/>
        <w:rPr>
          <w:bCs/>
          <w:szCs w:val="28"/>
        </w:rPr>
      </w:pPr>
    </w:p>
    <w:p w14:paraId="1317562D" w14:textId="77777777" w:rsidR="002D6C9D" w:rsidRDefault="002D6C9D" w:rsidP="002D6C9D"/>
    <w:p w14:paraId="0151C927" w14:textId="77777777" w:rsidR="002D6C9D" w:rsidRDefault="002D6C9D" w:rsidP="002D6C9D">
      <w:pPr>
        <w:pStyle w:val="Body"/>
        <w:spacing w:after="160" w:line="240" w:lineRule="auto"/>
      </w:pPr>
    </w:p>
    <w:p w14:paraId="399E979D" w14:textId="77777777" w:rsidR="006A2E1D" w:rsidRDefault="006A2E1D" w:rsidP="002D6C9D"/>
    <w:sectPr w:rsidR="006A2E1D" w:rsidSect="009D7304">
      <w:footerReference w:type="default" r:id="rId6"/>
      <w:pgSz w:w="11900" w:h="16840"/>
      <w:pgMar w:top="1417" w:right="1417" w:bottom="1417" w:left="1417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9173AD" w14:textId="77777777" w:rsidR="003461A4" w:rsidRDefault="003461A4">
      <w:r>
        <w:separator/>
      </w:r>
    </w:p>
  </w:endnote>
  <w:endnote w:type="continuationSeparator" w:id="0">
    <w:p w14:paraId="5267B757" w14:textId="77777777" w:rsidR="003461A4" w:rsidRDefault="00346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4890820"/>
      <w:docPartObj>
        <w:docPartGallery w:val="Page Numbers (Bottom of Page)"/>
        <w:docPartUnique/>
      </w:docPartObj>
    </w:sdtPr>
    <w:sdtEndPr/>
    <w:sdtContent>
      <w:p w14:paraId="501F45EE" w14:textId="625F8695" w:rsidR="007E16E8" w:rsidRDefault="002D6C9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3714" w:rsidRPr="00D63714">
          <w:rPr>
            <w:noProof/>
            <w:lang w:val="fr-FR"/>
          </w:rPr>
          <w:t>4</w:t>
        </w:r>
        <w:r>
          <w:fldChar w:fldCharType="end"/>
        </w:r>
      </w:p>
    </w:sdtContent>
  </w:sdt>
  <w:p w14:paraId="5ACA96F2" w14:textId="77777777" w:rsidR="007E16E8" w:rsidRDefault="003461A4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FE57D1" w14:textId="77777777" w:rsidR="003461A4" w:rsidRDefault="003461A4">
      <w:r>
        <w:separator/>
      </w:r>
    </w:p>
  </w:footnote>
  <w:footnote w:type="continuationSeparator" w:id="0">
    <w:p w14:paraId="30180F4D" w14:textId="77777777" w:rsidR="003461A4" w:rsidRDefault="00346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C9D"/>
    <w:rsid w:val="000536B6"/>
    <w:rsid w:val="000726A1"/>
    <w:rsid w:val="000F28BC"/>
    <w:rsid w:val="00107C22"/>
    <w:rsid w:val="001A3815"/>
    <w:rsid w:val="002D6C9D"/>
    <w:rsid w:val="003461A4"/>
    <w:rsid w:val="00403F18"/>
    <w:rsid w:val="006A2E1D"/>
    <w:rsid w:val="008333EE"/>
    <w:rsid w:val="00D63714"/>
    <w:rsid w:val="00E2094F"/>
    <w:rsid w:val="00EF05AA"/>
    <w:rsid w:val="00F76F2D"/>
    <w:rsid w:val="00F8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CAFAD"/>
  <w15:chartTrackingRefBased/>
  <w15:docId w15:val="{84182053-8D50-4609-90BE-12EF6FA61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D6C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erFooter">
    <w:name w:val="Header &amp; Footer"/>
    <w:rsid w:val="002D6C9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2D6C9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styleId="Pieddepage">
    <w:name w:val="footer"/>
    <w:basedOn w:val="Normal"/>
    <w:link w:val="PieddepageCar"/>
    <w:uiPriority w:val="99"/>
    <w:unhideWhenUsed/>
    <w:rsid w:val="002D6C9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D6C9D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2D6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7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186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80</Words>
  <Characters>484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ICHALET</dc:creator>
  <cp:keywords/>
  <dc:description/>
  <cp:lastModifiedBy>Richard MICHALET</cp:lastModifiedBy>
  <cp:revision>3</cp:revision>
  <dcterms:created xsi:type="dcterms:W3CDTF">2021-11-08T18:52:00Z</dcterms:created>
  <dcterms:modified xsi:type="dcterms:W3CDTF">2022-05-28T14:01:00Z</dcterms:modified>
</cp:coreProperties>
</file>